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 -  Derivation of Cognitive Domain Scor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859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4"/>
        <w:gridCol w:w="4950"/>
      </w:tblGrid>
      <w:tr>
        <w:trPr>
          <w:trHeight w:val="720" w:hRule="atLeast"/>
          <w:cantSplit w:val="true"/>
        </w:trPr>
        <w:tc>
          <w:tcPr>
            <w:tcW w:w="36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gnitive Domain Score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Derivation</w:t>
            </w:r>
          </w:p>
        </w:tc>
      </w:tr>
      <w:tr>
        <w:trPr>
          <w:trHeight w:val="720" w:hRule="atLeast"/>
          <w:cantSplit w:val="true"/>
        </w:trPr>
        <w:tc>
          <w:tcPr>
            <w:tcW w:w="3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ower of Attention (ms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um of speed / reaction time scores from the attention tasks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measure of attention and psycho-motor/information processing speed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mple Reaction Time + Digit Vigilance Speed + Choice Reaction Time</w:t>
            </w:r>
          </w:p>
        </w:tc>
      </w:tr>
      <w:tr>
        <w:trPr>
          <w:trHeight w:val="720" w:hRule="atLeast"/>
          <w:cantSplit w:val="true"/>
        </w:trPr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ontinuity of Attention (#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um of accuracy and error scores from the attention tasks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measure of attention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Digit Vigilance Targets Detected *0.45) + (Choice Reaction Time Accuracy *0.5) –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Digit Vigilance False Alarms</w:t>
            </w:r>
          </w:p>
        </w:tc>
      </w:tr>
      <w:tr>
        <w:trPr>
          <w:trHeight w:val="720" w:hRule="atLeast"/>
          <w:cantSplit w:val="true"/>
        </w:trPr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Quality of Working Memory (SI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um of accuracy scores from the working memory tasks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measure of verbal and visuo-spatial working memory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tial Working Memory Sensitivity Index + Numeric Working Memory Sensitivity Index</w:t>
            </w:r>
          </w:p>
        </w:tc>
      </w:tr>
      <w:tr>
        <w:trPr>
          <w:trHeight w:val="720" w:hRule="atLeast"/>
          <w:cantSplit w:val="true"/>
        </w:trPr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fr-F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Quality of Episodic Memory (#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um of accuracy scores from the episodic memory tasks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measure of verbal and visual learning and memory.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Word Recognition Original Stimuli Accuracy  + Word Recognition Novel Stimuli Accuracy - 100) + (Picture Recognition Original Stimuli Accuracy + Picture Recognition Novel Stimuli Accuracy - 100) + ((Immediate Word Recall Words Correctly Recalled - Immediate Word Recall Errors) * 100 / 15) + (( Delayed Word Recall Words Correctly Recalled - Delayed Word Recall Errors) * 100 / 15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720" w:hRule="atLeast"/>
          <w:cantSplit w:val="true"/>
        </w:trPr>
        <w:tc>
          <w:tcPr>
            <w:tcW w:w="3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peed of Memory (ms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um of speed / reaction time scores from the working and episodic memory tasks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measure of information processing speed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patial Working Memory Speed + Numeric Working Memory Speed + Word Recognition Speed + Picture Recognition Speed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8:30:00Z</dcterms:created>
  <dc:creator>Peter</dc:creator>
  <dc:description/>
  <dc:language>en-US</dc:language>
  <cp:lastModifiedBy>Peter</cp:lastModifiedBy>
  <dcterms:modified xsi:type="dcterms:W3CDTF">2011-06-07T08:30:00Z</dcterms:modified>
  <cp:revision>2</cp:revision>
  <dc:subject/>
  <dc:title/>
</cp:coreProperties>
</file>